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055" w:rsidRPr="003F24B5" w:rsidRDefault="001A5055" w:rsidP="001A5055">
      <w:pPr>
        <w:rPr>
          <w:rFonts w:hint="eastAsia"/>
          <w:b/>
          <w:sz w:val="22"/>
          <w:szCs w:val="22"/>
        </w:rPr>
      </w:pPr>
      <w:r w:rsidRPr="003F24B5">
        <w:rPr>
          <w:rFonts w:ascii="Times New Roman" w:hAnsi="Times New Roman"/>
          <w:b/>
          <w:sz w:val="22"/>
          <w:szCs w:val="22"/>
        </w:rPr>
        <w:t>Table</w:t>
      </w:r>
      <w:r w:rsidRPr="003F24B5">
        <w:rPr>
          <w:rFonts w:ascii="Times New Roman" w:hAnsi="Times New Roman" w:hint="eastAsia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>S2</w:t>
      </w:r>
      <w:r w:rsidRPr="003F24B5">
        <w:rPr>
          <w:rFonts w:ascii="Times New Roman" w:hAnsi="Times New Roman" w:hint="eastAsia"/>
          <w:b/>
          <w:sz w:val="22"/>
          <w:szCs w:val="22"/>
        </w:rPr>
        <w:t xml:space="preserve">.  </w:t>
      </w:r>
      <w:r>
        <w:rPr>
          <w:rFonts w:ascii="Times New Roman" w:hAnsi="Times New Roman" w:hint="eastAsia"/>
          <w:b/>
          <w:sz w:val="22"/>
          <w:szCs w:val="22"/>
        </w:rPr>
        <w:t>Specific Bio functions (</w:t>
      </w:r>
      <w:r w:rsidRPr="003F24B5">
        <w:rPr>
          <w:rFonts w:ascii="Times New Roman" w:hAnsi="Times New Roman"/>
          <w:b/>
          <w:sz w:val="22"/>
          <w:szCs w:val="22"/>
        </w:rPr>
        <w:t>Cellular Development</w:t>
      </w:r>
      <w:r w:rsidRPr="003F24B5">
        <w:rPr>
          <w:rFonts w:ascii="Times New Roman" w:hAnsi="Times New Roman" w:hint="eastAsia"/>
          <w:b/>
          <w:sz w:val="22"/>
          <w:szCs w:val="22"/>
        </w:rPr>
        <w:t xml:space="preserve">, </w:t>
      </w:r>
      <w:r w:rsidRPr="003F24B5">
        <w:rPr>
          <w:rFonts w:ascii="Times New Roman" w:hAnsi="Times New Roman"/>
          <w:b/>
          <w:sz w:val="22"/>
          <w:szCs w:val="22"/>
        </w:rPr>
        <w:t>Cellular Movement</w:t>
      </w:r>
      <w:r w:rsidRPr="003F24B5">
        <w:rPr>
          <w:rFonts w:ascii="Times New Roman" w:hAnsi="Times New Roman" w:hint="eastAsia"/>
          <w:b/>
          <w:sz w:val="22"/>
          <w:szCs w:val="22"/>
        </w:rPr>
        <w:t>,</w:t>
      </w:r>
      <w:r w:rsidRPr="003F24B5">
        <w:rPr>
          <w:rFonts w:ascii="Times New Roman" w:hAnsi="Times New Roman"/>
          <w:b/>
          <w:sz w:val="22"/>
          <w:szCs w:val="22"/>
        </w:rPr>
        <w:t xml:space="preserve"> Cell-To-Cell Signaling and Interaction</w:t>
      </w:r>
      <w:r w:rsidRPr="003F24B5">
        <w:rPr>
          <w:rFonts w:ascii="Times New Roman" w:hAnsi="Times New Roman" w:hint="eastAsia"/>
          <w:b/>
          <w:sz w:val="22"/>
          <w:szCs w:val="22"/>
        </w:rPr>
        <w:t>,</w:t>
      </w:r>
      <w:r w:rsidRPr="003F24B5">
        <w:rPr>
          <w:rFonts w:ascii="Times New Roman" w:hAnsi="Times New Roman"/>
          <w:b/>
          <w:sz w:val="22"/>
          <w:szCs w:val="22"/>
        </w:rPr>
        <w:t xml:space="preserve"> Tumor Morphology</w:t>
      </w:r>
      <w:r w:rsidRPr="003F24B5">
        <w:rPr>
          <w:rFonts w:ascii="Times New Roman" w:hAnsi="Times New Roman" w:hint="eastAsia"/>
          <w:b/>
          <w:sz w:val="22"/>
          <w:szCs w:val="22"/>
        </w:rPr>
        <w:t xml:space="preserve"> or</w:t>
      </w:r>
      <w:r w:rsidRPr="003F24B5">
        <w:rPr>
          <w:rFonts w:ascii="Times New Roman" w:hAnsi="Times New Roman"/>
          <w:b/>
          <w:sz w:val="22"/>
          <w:szCs w:val="22"/>
        </w:rPr>
        <w:t xml:space="preserve"> Cell Morphology</w:t>
      </w:r>
      <w:r>
        <w:rPr>
          <w:rFonts w:ascii="Times New Roman" w:hAnsi="Times New Roman" w:hint="eastAsia"/>
          <w:b/>
          <w:sz w:val="22"/>
          <w:szCs w:val="22"/>
        </w:rPr>
        <w:t xml:space="preserve">-related) of </w:t>
      </w:r>
      <w:r w:rsidRPr="003F24B5">
        <w:rPr>
          <w:rFonts w:ascii="Times New Roman" w:hAnsi="Times New Roman"/>
          <w:b/>
          <w:sz w:val="22"/>
          <w:szCs w:val="22"/>
        </w:rPr>
        <w:t>significantly changed</w:t>
      </w:r>
      <w:r>
        <w:rPr>
          <w:rFonts w:ascii="Times New Roman" w:hAnsi="Times New Roman" w:hint="eastAsia"/>
          <w:b/>
          <w:sz w:val="22"/>
          <w:szCs w:val="22"/>
        </w:rPr>
        <w:t xml:space="preserve"> genes</w:t>
      </w:r>
      <w:r w:rsidRPr="003F24B5">
        <w:rPr>
          <w:rFonts w:ascii="Times New Roman" w:hAnsi="Times New Roman"/>
          <w:b/>
          <w:sz w:val="22"/>
          <w:szCs w:val="22"/>
        </w:rPr>
        <w:t xml:space="preserve"> by </w:t>
      </w:r>
      <w:proofErr w:type="spellStart"/>
      <w:r w:rsidRPr="003F24B5">
        <w:rPr>
          <w:rFonts w:ascii="Times New Roman" w:hAnsi="Times New Roman"/>
          <w:b/>
          <w:bCs/>
          <w:sz w:val="22"/>
          <w:szCs w:val="22"/>
        </w:rPr>
        <w:t>TNF</w:t>
      </w:r>
      <w:r w:rsidRPr="003F24B5">
        <w:rPr>
          <w:rFonts w:ascii="Times New Roman" w:hAnsi="Times New Roman"/>
          <w:b/>
          <w:sz w:val="22"/>
          <w:szCs w:val="22"/>
        </w:rPr>
        <w:t>α</w:t>
      </w:r>
      <w:proofErr w:type="spellEnd"/>
      <w:r w:rsidRPr="003F24B5">
        <w:rPr>
          <w:rFonts w:ascii="Times New Roman" w:hAnsi="Times New Roman"/>
          <w:b/>
          <w:sz w:val="22"/>
          <w:szCs w:val="22"/>
        </w:rPr>
        <w:t xml:space="preserve"> treatment in </w:t>
      </w:r>
      <w:r w:rsidRPr="003F24B5">
        <w:rPr>
          <w:rFonts w:ascii="Times New Roman" w:hAnsi="Times New Roman"/>
          <w:b/>
          <w:bCs/>
          <w:sz w:val="22"/>
          <w:szCs w:val="22"/>
        </w:rPr>
        <w:t xml:space="preserve">Control </w:t>
      </w:r>
      <w:proofErr w:type="spellStart"/>
      <w:r w:rsidRPr="003F24B5">
        <w:rPr>
          <w:rFonts w:ascii="Times New Roman" w:hAnsi="Times New Roman"/>
          <w:b/>
          <w:bCs/>
          <w:sz w:val="22"/>
          <w:szCs w:val="22"/>
        </w:rPr>
        <w:t>siRNA</w:t>
      </w:r>
      <w:proofErr w:type="spellEnd"/>
      <w:r w:rsidRPr="003F24B5">
        <w:rPr>
          <w:rFonts w:ascii="Times New Roman" w:hAnsi="Times New Roman"/>
          <w:b/>
          <w:bCs/>
          <w:sz w:val="22"/>
          <w:szCs w:val="22"/>
        </w:rPr>
        <w:t xml:space="preserve"> </w:t>
      </w:r>
      <w:proofErr w:type="spellStart"/>
      <w:r w:rsidRPr="003F24B5">
        <w:rPr>
          <w:rFonts w:ascii="Times New Roman" w:hAnsi="Times New Roman"/>
          <w:b/>
          <w:bCs/>
          <w:sz w:val="22"/>
          <w:szCs w:val="22"/>
        </w:rPr>
        <w:t>transfected</w:t>
      </w:r>
      <w:proofErr w:type="spellEnd"/>
      <w:r w:rsidRPr="003F24B5">
        <w:rPr>
          <w:rFonts w:ascii="Times New Roman" w:hAnsi="Times New Roman"/>
          <w:b/>
          <w:bCs/>
          <w:sz w:val="22"/>
          <w:szCs w:val="22"/>
        </w:rPr>
        <w:t xml:space="preserve"> cells, but not in </w:t>
      </w:r>
      <w:proofErr w:type="spellStart"/>
      <w:r w:rsidRPr="003F24B5">
        <w:rPr>
          <w:rFonts w:ascii="Times New Roman" w:hAnsi="Times New Roman"/>
          <w:b/>
          <w:bCs/>
          <w:sz w:val="22"/>
          <w:szCs w:val="22"/>
        </w:rPr>
        <w:t>Claudin</w:t>
      </w:r>
      <w:proofErr w:type="spellEnd"/>
      <w:r w:rsidRPr="003F24B5">
        <w:rPr>
          <w:rFonts w:ascii="Times New Roman" w:hAnsi="Times New Roman"/>
          <w:b/>
          <w:bCs/>
          <w:sz w:val="22"/>
          <w:szCs w:val="22"/>
        </w:rPr>
        <w:t xml:space="preserve"> 1 </w:t>
      </w:r>
      <w:proofErr w:type="spellStart"/>
      <w:r w:rsidRPr="003F24B5">
        <w:rPr>
          <w:rFonts w:ascii="Times New Roman" w:hAnsi="Times New Roman"/>
          <w:b/>
          <w:bCs/>
          <w:sz w:val="22"/>
          <w:szCs w:val="22"/>
        </w:rPr>
        <w:t>siRNA</w:t>
      </w:r>
      <w:proofErr w:type="spellEnd"/>
      <w:r w:rsidRPr="003F24B5">
        <w:rPr>
          <w:rFonts w:ascii="Times New Roman" w:hAnsi="Times New Roman"/>
          <w:b/>
          <w:bCs/>
          <w:sz w:val="22"/>
          <w:szCs w:val="22"/>
        </w:rPr>
        <w:t xml:space="preserve"> </w:t>
      </w:r>
      <w:proofErr w:type="spellStart"/>
      <w:r w:rsidRPr="003F24B5">
        <w:rPr>
          <w:rFonts w:ascii="Times New Roman" w:hAnsi="Times New Roman"/>
          <w:b/>
          <w:bCs/>
          <w:sz w:val="22"/>
          <w:szCs w:val="22"/>
        </w:rPr>
        <w:t>transfected</w:t>
      </w:r>
      <w:proofErr w:type="spellEnd"/>
      <w:r w:rsidRPr="003F24B5">
        <w:rPr>
          <w:rFonts w:ascii="Times New Roman" w:hAnsi="Times New Roman"/>
          <w:b/>
          <w:bCs/>
          <w:sz w:val="22"/>
          <w:szCs w:val="22"/>
        </w:rPr>
        <w:t xml:space="preserve"> cells</w:t>
      </w:r>
    </w:p>
    <w:p w:rsidR="001A5055" w:rsidRPr="00171E39" w:rsidRDefault="001A5055" w:rsidP="001A5055">
      <w:pPr>
        <w:spacing w:line="0" w:lineRule="atLeast"/>
        <w:rPr>
          <w:rFonts w:hint="eastAsia"/>
        </w:rPr>
      </w:pPr>
    </w:p>
    <w:tbl>
      <w:tblPr>
        <w:tblW w:w="9433" w:type="dxa"/>
        <w:tblLayout w:type="fixed"/>
        <w:tblCellMar>
          <w:left w:w="0" w:type="dxa"/>
          <w:right w:w="0" w:type="dxa"/>
        </w:tblCellMar>
        <w:tblLook w:val="0600"/>
      </w:tblPr>
      <w:tblGrid>
        <w:gridCol w:w="719"/>
        <w:gridCol w:w="2410"/>
        <w:gridCol w:w="992"/>
        <w:gridCol w:w="768"/>
        <w:gridCol w:w="688"/>
        <w:gridCol w:w="796"/>
        <w:gridCol w:w="790"/>
        <w:gridCol w:w="790"/>
        <w:gridCol w:w="740"/>
        <w:gridCol w:w="740"/>
      </w:tblGrid>
      <w:tr w:rsidR="001A5055" w:rsidRPr="003548B6" w:rsidTr="003C5984">
        <w:trPr>
          <w:trHeight w:val="69"/>
        </w:trPr>
        <w:tc>
          <w:tcPr>
            <w:tcW w:w="9433" w:type="dxa"/>
            <w:gridSpan w:val="10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eastAsia="MS PGothic" w:hAnsi="Times New Roman"/>
                <w:kern w:val="0"/>
                <w:sz w:val="12"/>
                <w:szCs w:val="12"/>
              </w:rPr>
              <w:t>Up-Regulated Genes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>Gene Symbol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Gene </w:t>
            </w:r>
            <w:r>
              <w:rPr>
                <w:rFonts w:ascii="Times New Roman" w:hAnsi="Times New Roman" w:hint="eastAsia"/>
                <w:sz w:val="12"/>
                <w:szCs w:val="12"/>
              </w:rPr>
              <w:t>Nam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Gene ID</w:t>
            </w:r>
          </w:p>
        </w:tc>
        <w:tc>
          <w:tcPr>
            <w:tcW w:w="3832" w:type="dxa"/>
            <w:gridSpan w:val="5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>Bio functions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Fold Change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gramStart"/>
            <w:r w:rsidRPr="003548B6">
              <w:rPr>
                <w:rFonts w:ascii="Times New Roman" w:hAnsi="Times New Roman"/>
                <w:sz w:val="12"/>
                <w:szCs w:val="12"/>
              </w:rPr>
              <w:t>q-value</w:t>
            </w:r>
            <w:proofErr w:type="gramEnd"/>
            <w:r>
              <w:rPr>
                <w:rFonts w:ascii="Times New Roman" w:hAnsi="Times New Roman" w:hint="eastAsia"/>
                <w:sz w:val="12"/>
                <w:szCs w:val="12"/>
              </w:rPr>
              <w:t xml:space="preserve"> </w:t>
            </w:r>
            <w:r w:rsidRPr="003548B6">
              <w:rPr>
                <w:rFonts w:ascii="Times New Roman" w:hAnsi="Times New Roman"/>
                <w:sz w:val="12"/>
                <w:szCs w:val="12"/>
              </w:rPr>
              <w:t>(%)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:rsidR="001A5055" w:rsidRDefault="001A5055" w:rsidP="003C5984">
            <w:pPr>
              <w:spacing w:line="0" w:lineRule="atLeast"/>
              <w:rPr>
                <w:rFonts w:ascii="Times New Roman" w:hAnsi="Times New Roman" w:hint="eastAsia"/>
                <w:sz w:val="12"/>
                <w:szCs w:val="12"/>
              </w:rPr>
            </w:pPr>
          </w:p>
        </w:tc>
        <w:tc>
          <w:tcPr>
            <w:tcW w:w="2410" w:type="dxa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68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ellular Development</w:t>
            </w: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ellular Movement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ell-To-Cell Signaling and Interaction</w:t>
            </w:r>
          </w:p>
        </w:tc>
        <w:tc>
          <w:tcPr>
            <w:tcW w:w="790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umor Morphology</w:t>
            </w:r>
          </w:p>
        </w:tc>
        <w:tc>
          <w:tcPr>
            <w:tcW w:w="790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ell Morphology</w:t>
            </w:r>
          </w:p>
        </w:tc>
        <w:tc>
          <w:tcPr>
            <w:tcW w:w="740" w:type="dxa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EFNA1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ephrin-A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4428</w:t>
            </w:r>
          </w:p>
        </w:tc>
        <w:tc>
          <w:tcPr>
            <w:tcW w:w="768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.819</w:t>
            </w:r>
          </w:p>
        </w:tc>
        <w:tc>
          <w:tcPr>
            <w:tcW w:w="74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L3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nterleukin 3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1012631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98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FIH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interferon induced with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helic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C domain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22168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42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XCL10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chemokin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(C-X-C motif)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ligand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1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1565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35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BDKRB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bradykin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receptor B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0710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18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HMGA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high mobility group AT-hook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3483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08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TGS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rostaglandin-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endoperoxid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synth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2 (prostaglandin G/H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synth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and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cyclooxygen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0963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06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D274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D274 molecu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14143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95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MSC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muscul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(activated B-cell factor-1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5098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89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LR3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oll-like receptor 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3265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81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CDHB6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rotocadher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beta 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1893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9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BDKRB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bradykin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receptor B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0623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8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MMP9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matrix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metallopeptid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9 (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gelatin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B, 92kDa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gelatin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, 92kDa type IV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collagen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4994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8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RF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nterferon regulatory factor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2198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8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HLA-G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major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histocompatibility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complex, class I, G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2127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6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MR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major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histocompatibility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complex, class I-relate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1531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6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PAP2B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hosphatidic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acid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hosphat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type 2B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3713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6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KLRC3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killer cell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lect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>-like receptor subfamily C, member 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2261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5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OPTN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optineurin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1008211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3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RELB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v-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rel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reticuloendotheliosis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viral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oncogen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homolog B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650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3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HLA-A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major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histocompatibility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complex, class I, A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2116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1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RND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Rho family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GTP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14470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0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STAT5A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signal transducer and activator of transcription 5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3152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0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RARRES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retinoic acid receptor responder (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tazaroten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induced) 1, transcript variant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206963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0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MTSS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metastasis suppressor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14751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68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A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carbonic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anhydr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II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0067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68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85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VDR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vitamin D (1,25-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dihydroxyvitam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D3) receptor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1017535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66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SF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olony stimulating factor 2 (granulocyte-macrophage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0758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64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.152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ID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nidoge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2 (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osteonidoge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7361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62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XDH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xanthin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dehydrogenase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037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61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ARP9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oly (ADP-ribose) polymerase family, member 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31458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61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LDN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claud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21101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60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TPRE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protein tyrosine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hosphat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, receptor type, E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6504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58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FNGR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nterferon gamma receptor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0416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57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SMB9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roteasom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(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rosom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,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macropa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>) subunit, beta type, 9 (large multifunctional peptidase 2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2800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56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APBP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AP binding protein (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tapas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172208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55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RARRES3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retinoic acid receptor responder (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tazaroten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induced) 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4585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53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SME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roteasom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(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rosom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,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macropa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>) activator subunit 2 (PA28 beta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2818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52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ROBO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roundabout, axon guidance receptor, homolog 1 (Drosophila), transcript variant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133631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52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RASGRP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RAS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guanyl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releasing protein 1 (calcium and DAG-regulated), transcript variant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573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52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SRGN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serglycin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2727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52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SMB8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roteasom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(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rosom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,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macropa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>) subunit, beta type, 8 (large multifunctional peptidase 7), transcript variant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415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51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EBF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early B-cell factor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24007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51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HST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carbohydrate (N-acetylglucosamine-6-O)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sulfotransfer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4267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50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RASGRF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Ras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protein-specific guanine nucleotide-releasing factor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690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9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VNN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van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4666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9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85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FF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refoil factor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3225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9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306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ECE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endothel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converting enzyme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1397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7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LAUR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lasminoge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activator,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urokin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receptor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265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7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ANPEP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alanyl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(membrane)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aminopeptidase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1150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7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MOD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tropomodul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3275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7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85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L7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nterleukin 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0880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7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lastRenderedPageBreak/>
              <w:t>ABCA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ATP-binding cassette, sub-family A (ABC1), member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5502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7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ADAM19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ADAM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metallopeptid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domain 19 (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meltr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beta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33274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7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XCL6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chemokin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(C-X-C motif)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ligand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6 (granulocyte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chemotactic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protein 2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2993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6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62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ODXL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odocalyx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>-lik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1018111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6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62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RAB27A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RAB27A, member RAS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oncogen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family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4580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6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LAU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lasminoge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activator,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urokinase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2658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6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L23A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nterleukin 23, alpha subunit p1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16584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5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LAT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lasminoge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activator, tissu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0930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5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62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AB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GFI-A binding protein 1 (EGR1 binding protein 1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5966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4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306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DFNA5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deafness,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autosomal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dominant 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4403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4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FI16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nterferon, gamma-inducible protein 1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5531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4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.186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XCL1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chemokin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(C-X-C motif)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ligand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1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540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4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306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NC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umor necrosis factor, alpha-induced protein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6291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4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LA2G4A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hospholip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A2, group IVA (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cytosolic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>, calcium-dependent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24420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3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HIVEP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human immunodeficiency virus type I enhancer binding protein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6734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3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.818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L4R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nterleukin 4 receptor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0418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3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KLRK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killer cell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lect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>-like receptor subfamily K, member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7360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3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07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FNAR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  <w:lang w:val="sv-SE"/>
              </w:rPr>
              <w:t>interferon (alpha, beta and omega) receptor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207585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3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FKBIZ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uclear factor of kappa light polypeptide gene enhancer in B-cells inhibitor, zeta, transcript variant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3141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3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OL4A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ollagen, type IV, alpha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1845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3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VEGFC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vascular endothelial growth factor C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542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2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EBPB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CAAT/enhancer binding protein (C/EBP), bet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5194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2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BID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BH3 interacting domain death agonist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197966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2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060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SF2RA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olony stimulating factor 2 receptor, alpha, low-affinity (granulocyte-macrophage), transcript variant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6140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2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85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3AR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omplement component 3a receptor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4054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0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306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FPI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issue factor pathway inhibitor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6528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40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85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FNGR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nterferon gamma receptor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5534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9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ETS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  <w:lang w:val="nb-NO"/>
              </w:rPr>
              <w:t>ETS1 // v-ets erythroblastosis virus E26 oncogene homolog 1 (avian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5238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8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07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JUNB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ju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B proto-oncogen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222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8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07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B2M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beta-2-microglobuli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4048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8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38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PBG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trophoblast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glycoprotei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6670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7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306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ER3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mmediate early response 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3897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7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07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RP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neuropil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201266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7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B4GALNT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beta-1,4-N-acetyl-galactosaminyl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transfer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153446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7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.186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SDC4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syndeca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299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7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060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AP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ransporter 1, ATP-binding cassette, sub-family B (MDR/TAP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0593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6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SME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roteasom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(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rosom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,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macropa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>) activator subunit 1 (PA28 alpha), transcript variant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176783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6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060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FKB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uclear factor of kappa light polypeptide gene enhancer in B-cells 1, transcript variant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3998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5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PTPRO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protein tyrosine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phosphat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>, receptor type, O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30667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4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.152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MREG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melanoregulin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18000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3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306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TDRD6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tudor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domain containing 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1010870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3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.152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D47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D47 molecu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1777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2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07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DH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cadher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2, type 1, N-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cadher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(neuronal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1792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2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.152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CK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CK adaptor protein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6153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2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627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L18R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interleukin 18 receptor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3855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2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07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T5E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5'-nucleotidase,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ecto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(CD73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2526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1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060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IB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 xml:space="preserve">calcium and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integr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binding 1 (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calmyr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6384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1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306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EREG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epiregulin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1432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1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.186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FLAR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CASP8 and FADD-like apoptosis regulator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3879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1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075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FNDC3B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fibronectin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type III domain containing 3B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22763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0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306</w:t>
            </w:r>
          </w:p>
        </w:tc>
      </w:tr>
      <w:tr w:rsidR="001A5055" w:rsidRPr="003548B6" w:rsidTr="003C5984">
        <w:trPr>
          <w:trHeight w:val="69"/>
        </w:trPr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B4GALT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A5055" w:rsidRPr="003548B6" w:rsidRDefault="001A5055" w:rsidP="003C5984">
            <w:pPr>
              <w:spacing w:line="0" w:lineRule="atLeast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UDP-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Gal:betaGlcNAc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 xml:space="preserve"> beta 1,4- </w:t>
            </w:r>
            <w:proofErr w:type="spellStart"/>
            <w:r w:rsidRPr="003548B6">
              <w:rPr>
                <w:rFonts w:ascii="Times New Roman" w:hAnsi="Times New Roman"/>
                <w:sz w:val="12"/>
                <w:szCs w:val="12"/>
              </w:rPr>
              <w:t>galactosyltransferase</w:t>
            </w:r>
            <w:proofErr w:type="spellEnd"/>
            <w:r w:rsidRPr="003548B6">
              <w:rPr>
                <w:rFonts w:ascii="Times New Roman" w:hAnsi="Times New Roman"/>
                <w:sz w:val="12"/>
                <w:szCs w:val="12"/>
              </w:rPr>
              <w:t>, polypeptide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NM_001497</w:t>
            </w:r>
          </w:p>
        </w:tc>
        <w:tc>
          <w:tcPr>
            <w:tcW w:w="76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68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3548B6">
              <w:rPr>
                <w:rFonts w:ascii="Times New Roman" w:hAnsi="Times New Roman"/>
                <w:sz w:val="12"/>
                <w:szCs w:val="12"/>
              </w:rPr>
              <w:t>●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Pr="003548B6" w:rsidRDefault="001A5055" w:rsidP="003C5984">
            <w:pPr>
              <w:spacing w:line="0" w:lineRule="atLeas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0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1A5055" w:rsidRDefault="001A5055" w:rsidP="003C5984">
            <w:pPr>
              <w:spacing w:line="0" w:lineRule="atLeast"/>
              <w:jc w:val="center"/>
              <w:rPr>
                <w:rFonts w:ascii="Times New Roman" w:eastAsia="MS PGothic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627</w:t>
            </w:r>
          </w:p>
        </w:tc>
      </w:tr>
    </w:tbl>
    <w:p w:rsidR="001A5055" w:rsidRDefault="001A5055" w:rsidP="001A5055">
      <w:pPr>
        <w:spacing w:line="0" w:lineRule="atLeast"/>
        <w:rPr>
          <w:rFonts w:hint="eastAsia"/>
        </w:rPr>
      </w:pPr>
    </w:p>
    <w:p w:rsidR="00C010E5" w:rsidRDefault="00C010E5"/>
    <w:sectPr w:rsidR="00C010E5" w:rsidSect="00C010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altName w:val="MS Mincho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1"/>
  <w:embedSystemFonts/>
  <w:proofState w:spelling="clean" w:grammar="clean"/>
  <w:stylePaneFormatFilter w:val="3F01"/>
  <w:defaultTabStop w:val="720"/>
  <w:characterSpacingControl w:val="doNotCompress"/>
  <w:compat/>
  <w:rsids>
    <w:rsidRoot w:val="001A5055"/>
    <w:rsid w:val="001A5055"/>
    <w:rsid w:val="00C010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A5055"/>
    <w:pPr>
      <w:widowControl w:val="0"/>
      <w:jc w:val="both"/>
    </w:pPr>
    <w:rPr>
      <w:rFonts w:ascii="Century" w:eastAsia="MS Mincho" w:hAnsi="Century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3</Words>
  <Characters>7204</Characters>
  <Application>Microsoft Office Word</Application>
  <DocSecurity>0</DocSecurity>
  <Lines>60</Lines>
  <Paragraphs>16</Paragraphs>
  <ScaleCrop>false</ScaleCrop>
  <Company>UHN Research</Company>
  <LinksUpToDate>false</LinksUpToDate>
  <CharactersWithSpaces>8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N</dc:creator>
  <cp:keywords/>
  <dc:description/>
  <cp:lastModifiedBy>UHN</cp:lastModifiedBy>
  <cp:revision>1</cp:revision>
  <dcterms:created xsi:type="dcterms:W3CDTF">2012-05-03T14:30:00Z</dcterms:created>
  <dcterms:modified xsi:type="dcterms:W3CDTF">2012-05-03T14:31:00Z</dcterms:modified>
</cp:coreProperties>
</file>